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1504" w:rsidRDefault="00436296" w:rsidP="0043629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436296">
        <w:rPr>
          <w:rFonts w:ascii="Arial" w:hAnsi="Arial" w:cs="Arial"/>
          <w:b/>
          <w:sz w:val="24"/>
          <w:szCs w:val="24"/>
        </w:rPr>
        <w:t>Appendix I</w:t>
      </w:r>
      <w:r w:rsidR="009B3AB3">
        <w:rPr>
          <w:rFonts w:ascii="Arial" w:hAnsi="Arial" w:cs="Arial"/>
          <w:b/>
          <w:sz w:val="24"/>
          <w:szCs w:val="24"/>
        </w:rPr>
        <w:t>I</w:t>
      </w:r>
      <w:r w:rsidRPr="00436296">
        <w:rPr>
          <w:rFonts w:ascii="Arial" w:hAnsi="Arial" w:cs="Arial"/>
          <w:b/>
          <w:sz w:val="24"/>
          <w:szCs w:val="24"/>
        </w:rPr>
        <w:t>: Key Words</w:t>
      </w:r>
    </w:p>
    <w:p w:rsidR="00436296" w:rsidRDefault="00436296" w:rsidP="00436296">
      <w:pPr>
        <w:spacing w:after="0" w:line="240" w:lineRule="auto"/>
        <w:jc w:val="center"/>
        <w:rPr>
          <w:rFonts w:ascii="Arial" w:hAnsi="Arial" w:cs="Arial"/>
          <w:b/>
          <w:sz w:val="24"/>
          <w:szCs w:val="24"/>
        </w:rPr>
      </w:pP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 w:rsidRPr="00436296">
        <w:rPr>
          <w:rFonts w:ascii="Arial" w:hAnsi="Arial" w:cs="Arial"/>
          <w:sz w:val="24"/>
          <w:szCs w:val="24"/>
          <w:u w:val="single"/>
        </w:rPr>
        <w:t>Thrombosis:</w:t>
      </w: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pe 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&lt;LineFeed&gt;pe 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 pe&lt;LineFeed&gt;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&lt;LineFeed&gt;pe&lt;LineFeed&gt;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 pes 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&lt;LineFeed&gt;pes 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 pes&lt;LineFeed&gt;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&lt;LineFeed&gt;pes&lt;LineFeed&gt;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clot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dvt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filing defect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pulm embol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pulmonary embol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thrombi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thrombo</w:t>
      </w: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thrombus</w:t>
      </w: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  <w:r>
        <w:rPr>
          <w:rFonts w:ascii="Arial" w:hAnsi="Arial" w:cs="Arial"/>
          <w:sz w:val="24"/>
          <w:szCs w:val="24"/>
          <w:u w:val="single"/>
        </w:rPr>
        <w:t>Bleeding:</w:t>
      </w:r>
    </w:p>
    <w:p w:rsid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  <w:u w:val="single"/>
        </w:rPr>
      </w:pP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anticoagulation complication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eed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 in the stool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 in the urine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 los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 per rectum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 tinged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bloody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coffee ground emesi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epistaxi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aemorrhag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atemesi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atochezia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atoma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aturia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opericardium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operitoneum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optysis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hemorrhag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 xml:space="preserve">hemothorax 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melena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rectorrhagia</w:t>
      </w:r>
    </w:p>
    <w:p w:rsidR="00436296" w:rsidRPr="00436296" w:rsidRDefault="00436296" w:rsidP="00436296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36296">
        <w:rPr>
          <w:rFonts w:ascii="Arial" w:hAnsi="Arial" w:cs="Arial"/>
          <w:sz w:val="24"/>
          <w:szCs w:val="24"/>
        </w:rPr>
        <w:t>tarry stools</w:t>
      </w:r>
    </w:p>
    <w:sectPr w:rsidR="00436296" w:rsidRPr="00436296" w:rsidSect="005E7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296"/>
    <w:rsid w:val="00076FBC"/>
    <w:rsid w:val="001242EA"/>
    <w:rsid w:val="00436296"/>
    <w:rsid w:val="004D7ADA"/>
    <w:rsid w:val="004E290C"/>
    <w:rsid w:val="005A6E91"/>
    <w:rsid w:val="005E793F"/>
    <w:rsid w:val="006B78D5"/>
    <w:rsid w:val="009B3AB3"/>
    <w:rsid w:val="00D9570C"/>
    <w:rsid w:val="00E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3</Characters>
  <Application>Microsoft Office Word</Application>
  <DocSecurity>4</DocSecurity>
  <Lines>3</Lines>
  <Paragraphs>1</Paragraphs>
  <ScaleCrop>false</ScaleCrop>
  <Company>MSKCC</Company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thas</dc:creator>
  <cp:lastModifiedBy>Simon</cp:lastModifiedBy>
  <cp:revision>2</cp:revision>
  <dcterms:created xsi:type="dcterms:W3CDTF">2016-03-27T13:31:00Z</dcterms:created>
  <dcterms:modified xsi:type="dcterms:W3CDTF">2016-03-27T13:31:00Z</dcterms:modified>
</cp:coreProperties>
</file>